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249" w:rsidRPr="00467BE1" w:rsidRDefault="00EA3745" w:rsidP="000E71F4">
      <w:pPr>
        <w:jc w:val="center"/>
        <w:rPr>
          <w:rFonts w:ascii="Times New Roman" w:hAnsi="Times New Roman" w:cs="Times New Roman"/>
          <w:sz w:val="22"/>
        </w:rPr>
      </w:pPr>
      <w:r w:rsidRPr="00467BE1">
        <w:rPr>
          <w:rFonts w:ascii="Times New Roman" w:hAnsi="Times New Roman" w:cs="Times New Roman"/>
          <w:sz w:val="22"/>
        </w:rPr>
        <w:t xml:space="preserve">Supplementary Table 2. </w:t>
      </w:r>
      <w:r w:rsidR="000E71F4" w:rsidRPr="00467BE1">
        <w:rPr>
          <w:rFonts w:ascii="Times New Roman" w:hAnsi="Times New Roman" w:cs="Times New Roman" w:hint="eastAsia"/>
          <w:sz w:val="22"/>
        </w:rPr>
        <w:t>Predicted miRNAs t</w:t>
      </w:r>
      <w:bookmarkStart w:id="0" w:name="_GoBack"/>
      <w:bookmarkEnd w:id="0"/>
      <w:r w:rsidR="000E71F4" w:rsidRPr="00467BE1">
        <w:rPr>
          <w:rFonts w:ascii="Times New Roman" w:hAnsi="Times New Roman" w:cs="Times New Roman" w:hint="eastAsia"/>
          <w:sz w:val="22"/>
        </w:rPr>
        <w:t xml:space="preserve">argeting to prognostic DEARGs by </w:t>
      </w:r>
      <w:proofErr w:type="spellStart"/>
      <w:r w:rsidR="000E71F4" w:rsidRPr="00467BE1">
        <w:rPr>
          <w:rFonts w:ascii="Times New Roman" w:hAnsi="Times New Roman" w:cs="Times New Roman"/>
          <w:sz w:val="22"/>
        </w:rPr>
        <w:t>miRNet</w:t>
      </w:r>
      <w:proofErr w:type="spellEnd"/>
    </w:p>
    <w:tbl>
      <w:tblPr>
        <w:tblStyle w:val="TableGrid"/>
        <w:tblW w:w="864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399"/>
        <w:gridCol w:w="1439"/>
        <w:gridCol w:w="1399"/>
        <w:gridCol w:w="1402"/>
        <w:gridCol w:w="1345"/>
      </w:tblGrid>
      <w:tr w:rsidR="00EA3745" w:rsidRPr="00467BE1" w:rsidTr="000E71F4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EA3745" w:rsidRPr="00467BE1" w:rsidRDefault="00EA3745" w:rsidP="000E71F4">
            <w:pPr>
              <w:jc w:val="center"/>
              <w:rPr>
                <w:rFonts w:ascii="Times New Roman" w:hAnsi="Times New Roman" w:cs="Times New Roman"/>
              </w:rPr>
            </w:pPr>
            <w:r w:rsidRPr="00467BE1">
              <w:rPr>
                <w:rFonts w:ascii="Times New Roman" w:hAnsi="Times New Roman" w:cs="Times New Roman"/>
              </w:rPr>
              <w:t>mRNA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a-5p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16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c-3p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6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c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30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6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d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31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e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325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9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e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271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9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f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27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4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28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6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941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419a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9-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42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1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434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b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458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7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0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1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3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1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31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c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44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d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47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e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6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5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f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6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51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g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7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62b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i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8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7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3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82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7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69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2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2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72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6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3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728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8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8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73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1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6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9b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2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6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763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3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c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79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8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d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73f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5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003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9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8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4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9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4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96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7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4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9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9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3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58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9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4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69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9c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702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1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70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2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3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57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ir-223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60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00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g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2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t-7i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52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6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3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3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33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40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27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5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29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8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5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3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6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3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3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9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2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5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96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1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8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3b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3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3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0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6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4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0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5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8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e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5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6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3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56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2c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6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25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2d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60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91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66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8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75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78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7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77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8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5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30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9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24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03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3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2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3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4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3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9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2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80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2c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8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4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2d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8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8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c-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8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4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0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883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73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b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11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0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8c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15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3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04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70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9d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2b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84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0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8071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c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0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8085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6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08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9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58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12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8485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87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22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64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38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63a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3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7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5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7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6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9-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ir-26a-1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4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0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8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5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7a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2a-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5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6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2a-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7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4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00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03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4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5b-1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5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0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5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0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4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1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7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b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7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51a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6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9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9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d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0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15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76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29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2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29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671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2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199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7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28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24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41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64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2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9b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07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30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f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08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613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72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85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326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2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94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84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48b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0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491-5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33a-3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972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09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9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467BE1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110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20a-3p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30a-5p</w:t>
            </w:r>
          </w:p>
        </w:tc>
        <w:tc>
          <w:tcPr>
            <w:tcW w:w="1345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EA3745" w:rsidRPr="00EA3745" w:rsidTr="000E71F4">
        <w:trPr>
          <w:trHeight w:val="285"/>
        </w:trPr>
        <w:tc>
          <w:tcPr>
            <w:tcW w:w="1664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1285</w:t>
            </w:r>
          </w:p>
        </w:tc>
        <w:tc>
          <w:tcPr>
            <w:tcW w:w="139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39" w:type="dxa"/>
            <w:noWrap/>
            <w:hideMark/>
          </w:tcPr>
          <w:p w:rsidR="00EA3745" w:rsidRPr="00467BE1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512-3p</w:t>
            </w:r>
          </w:p>
        </w:tc>
        <w:tc>
          <w:tcPr>
            <w:tcW w:w="1399" w:type="dxa"/>
            <w:noWrap/>
            <w:hideMark/>
          </w:tcPr>
          <w:p w:rsidR="00EA3745" w:rsidRPr="00EA3745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67B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noWrap/>
            <w:hideMark/>
          </w:tcPr>
          <w:p w:rsidR="00EA3745" w:rsidRPr="00EA3745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noWrap/>
            <w:hideMark/>
          </w:tcPr>
          <w:p w:rsidR="00EA3745" w:rsidRPr="00EA3745" w:rsidRDefault="00EA3745" w:rsidP="000E71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A3745" w:rsidRPr="00EA3745" w:rsidRDefault="00EA3745">
      <w:pPr>
        <w:rPr>
          <w:rFonts w:ascii="Times New Roman" w:hAnsi="Times New Roman" w:cs="Times New Roman"/>
        </w:rPr>
      </w:pPr>
    </w:p>
    <w:sectPr w:rsidR="00EA3745" w:rsidRPr="00EA3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745"/>
    <w:rsid w:val="000E71F4"/>
    <w:rsid w:val="00467BE1"/>
    <w:rsid w:val="00BB4249"/>
    <w:rsid w:val="00EA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87F6C6-B5AE-4C26-B448-311C011A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9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8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科杰</dc:creator>
  <cp:lastModifiedBy>Kiruthika S.</cp:lastModifiedBy>
  <cp:revision>2</cp:revision>
  <dcterms:created xsi:type="dcterms:W3CDTF">2024-01-03T07:21:00Z</dcterms:created>
  <dcterms:modified xsi:type="dcterms:W3CDTF">2024-01-23T13:15:00Z</dcterms:modified>
</cp:coreProperties>
</file>